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998"/>
        <w:gridCol w:w="7578"/>
      </w:tblGrid>
      <w:tr w:rsidR="00687074" w:rsidRPr="00127A1B">
        <w:tc>
          <w:tcPr>
            <w:tcW w:w="1998" w:type="dxa"/>
          </w:tcPr>
          <w:p w:rsidR="00687074" w:rsidRPr="00687074" w:rsidRDefault="00687074">
            <w:pPr>
              <w:rPr>
                <w:b/>
              </w:rPr>
            </w:pPr>
            <w:r w:rsidRPr="00687074">
              <w:rPr>
                <w:b/>
              </w:rPr>
              <w:t>Final 24 Groups</w:t>
            </w:r>
          </w:p>
        </w:tc>
        <w:tc>
          <w:tcPr>
            <w:tcW w:w="7578" w:type="dxa"/>
          </w:tcPr>
          <w:p w:rsidR="00687074" w:rsidRPr="00687074" w:rsidRDefault="00687074">
            <w:pPr>
              <w:rPr>
                <w:b/>
              </w:rPr>
            </w:pPr>
            <w:r w:rsidRPr="00687074">
              <w:rPr>
                <w:b/>
              </w:rPr>
              <w:t>Original Food and Beverage Variables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>
            <w:r w:rsidRPr="00127A1B">
              <w:t>Whole grains</w:t>
            </w:r>
          </w:p>
        </w:tc>
        <w:tc>
          <w:tcPr>
            <w:tcW w:w="7578" w:type="dxa"/>
          </w:tcPr>
          <w:p w:rsidR="004D33D6" w:rsidRPr="00127A1B" w:rsidRDefault="004D33D6">
            <w:r w:rsidRPr="00127A1B">
              <w:t>Whole grain bread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>
            <w:r w:rsidRPr="00127A1B">
              <w:t>Whole grain other bread (quick breads, corn muffins, tortillas)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>
            <w:r w:rsidRPr="00127A1B">
              <w:t>Whole grain pasta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 w:rsidP="004D33D6">
            <w:r w:rsidRPr="00127A1B">
              <w:t xml:space="preserve">Unsweetened whole grain ready-to-eat cereal 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>
            <w:r w:rsidRPr="00127A1B">
              <w:t>Sweetened whole grain ready-to-eat cereal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>
            <w:r w:rsidRPr="00127A1B">
              <w:t>Whole grain snack bars</w:t>
            </w:r>
          </w:p>
        </w:tc>
      </w:tr>
      <w:tr w:rsidR="004D33D6" w:rsidRPr="00127A1B">
        <w:tc>
          <w:tcPr>
            <w:tcW w:w="1998" w:type="dxa"/>
          </w:tcPr>
          <w:p w:rsidR="004D33D6" w:rsidRPr="00127A1B" w:rsidRDefault="004D33D6"/>
        </w:tc>
        <w:tc>
          <w:tcPr>
            <w:tcW w:w="7578" w:type="dxa"/>
          </w:tcPr>
          <w:p w:rsidR="004D33D6" w:rsidRPr="00127A1B" w:rsidRDefault="004D33D6" w:rsidP="004D33D6">
            <w:r w:rsidRPr="00127A1B">
              <w:t>Whole grain mix (brown rice, cracked wheat, oatmeal, corn meal, rye meal, whole wheat flour, etc.)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>
            <w:r w:rsidRPr="00127A1B">
              <w:t>Refined grains</w:t>
            </w:r>
          </w:p>
        </w:tc>
        <w:tc>
          <w:tcPr>
            <w:tcW w:w="7578" w:type="dxa"/>
          </w:tcPr>
          <w:p w:rsidR="00335817" w:rsidRPr="00127A1B" w:rsidRDefault="00335817">
            <w:r w:rsidRPr="00127A1B">
              <w:t>Refined grain bread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>
            <w:r w:rsidRPr="00127A1B">
              <w:t>Mixed (whole + refined) grain bread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>
            <w:r w:rsidRPr="00127A1B">
              <w:t>Refined grain other bread (quick breads, corn muffins, tortillas)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335817">
            <w:r w:rsidRPr="00127A1B">
              <w:t>Mixed grain other bread (quick breads, corn muffins, tortillas)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>
            <w:r w:rsidRPr="00127A1B">
              <w:t>Refined grain pasta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4D33D6">
            <w:r w:rsidRPr="00127A1B">
              <w:t>Mixed grain pasta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335817">
            <w:r w:rsidRPr="00127A1B">
              <w:t xml:space="preserve">Unsweetened refined grain ready-to-eat cereal 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335817">
            <w:r w:rsidRPr="00127A1B">
              <w:t xml:space="preserve">Unsweetened mixed grain ready-to-eat cereal 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335817">
            <w:r w:rsidRPr="00127A1B">
              <w:t>Sweetened refined grain ready-to-eat cereal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335817">
            <w:r w:rsidRPr="00127A1B">
              <w:t>Sweetened mixed grain ready-to-eat cereal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>
            <w:r w:rsidRPr="00127A1B">
              <w:t>Refined grain snack bars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335817" w:rsidP="004D33D6">
            <w:r w:rsidRPr="00127A1B">
              <w:t>Mixed grain snack bars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F52D14">
            <w:r w:rsidRPr="00127A1B">
              <w:t>Refined</w:t>
            </w:r>
            <w:r w:rsidR="00335817" w:rsidRPr="00127A1B">
              <w:t xml:space="preserve"> grain mix (</w:t>
            </w:r>
            <w:r w:rsidRPr="00127A1B">
              <w:t>corn meal, pearled barley, rye flour, white wheat flour, white rice, etc.)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F52D14">
            <w:r w:rsidRPr="00127A1B">
              <w:t>Mixed grain mix (oat bran, rice bran, wheat germ, etc.)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CC3324">
            <w:r w:rsidRPr="00127A1B">
              <w:t>Savory s</w:t>
            </w:r>
            <w:r w:rsidR="00066DC1" w:rsidRPr="00127A1B">
              <w:t>nacks</w:t>
            </w:r>
          </w:p>
        </w:tc>
        <w:tc>
          <w:tcPr>
            <w:tcW w:w="7578" w:type="dxa"/>
          </w:tcPr>
          <w:p w:rsidR="00335817" w:rsidRPr="00127A1B" w:rsidRDefault="00066DC1">
            <w:r w:rsidRPr="00127A1B">
              <w:t xml:space="preserve">Whole grain crackers 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066DC1">
            <w:r w:rsidRPr="00127A1B">
              <w:t>Refined grain crackers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066DC1">
            <w:r w:rsidRPr="00127A1B">
              <w:t>Mixed grain crackers</w:t>
            </w:r>
          </w:p>
        </w:tc>
      </w:tr>
      <w:tr w:rsidR="00335817" w:rsidRPr="00127A1B">
        <w:tc>
          <w:tcPr>
            <w:tcW w:w="1998" w:type="dxa"/>
          </w:tcPr>
          <w:p w:rsidR="00335817" w:rsidRPr="00127A1B" w:rsidRDefault="00335817"/>
        </w:tc>
        <w:tc>
          <w:tcPr>
            <w:tcW w:w="7578" w:type="dxa"/>
          </w:tcPr>
          <w:p w:rsidR="00335817" w:rsidRPr="00127A1B" w:rsidRDefault="00066DC1">
            <w:r w:rsidRPr="00127A1B">
              <w:t>Whole grain snack chips (corn chips, rice cakes, etc.)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  <w:vAlign w:val="bottom"/>
          </w:tcPr>
          <w:p w:rsidR="00066DC1" w:rsidRPr="00127A1B" w:rsidRDefault="00066DC1" w:rsidP="00B42E3E">
            <w:pPr>
              <w:rPr>
                <w:color w:val="000000"/>
                <w:szCs w:val="22"/>
              </w:rPr>
            </w:pPr>
            <w:r w:rsidRPr="00127A1B">
              <w:rPr>
                <w:color w:val="000000"/>
                <w:szCs w:val="22"/>
              </w:rPr>
              <w:t xml:space="preserve">Refined grain snack chips (cheese puffs, pretzels, etc.) 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  <w:vAlign w:val="bottom"/>
          </w:tcPr>
          <w:p w:rsidR="00066DC1" w:rsidRPr="00127A1B" w:rsidRDefault="00B42E3E" w:rsidP="00B42E3E">
            <w:pPr>
              <w:rPr>
                <w:color w:val="000000"/>
                <w:szCs w:val="22"/>
              </w:rPr>
            </w:pPr>
            <w:r w:rsidRPr="00127A1B">
              <w:rPr>
                <w:color w:val="000000"/>
                <w:szCs w:val="22"/>
              </w:rPr>
              <w:t>Mixed grain snack c</w:t>
            </w:r>
            <w:r w:rsidR="00066DC1" w:rsidRPr="00127A1B">
              <w:rPr>
                <w:color w:val="000000"/>
                <w:szCs w:val="22"/>
              </w:rPr>
              <w:t xml:space="preserve">hips </w:t>
            </w:r>
            <w:r w:rsidRPr="00127A1B">
              <w:rPr>
                <w:color w:val="000000"/>
                <w:szCs w:val="22"/>
              </w:rPr>
              <w:t xml:space="preserve">(wheat nuts, etc.) 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  <w:vAlign w:val="bottom"/>
          </w:tcPr>
          <w:p w:rsidR="00066DC1" w:rsidRPr="00127A1B" w:rsidRDefault="00B42E3E">
            <w:pPr>
              <w:rPr>
                <w:color w:val="000000"/>
                <w:szCs w:val="22"/>
              </w:rPr>
            </w:pPr>
            <w:r w:rsidRPr="00127A1B">
              <w:rPr>
                <w:color w:val="000000"/>
                <w:szCs w:val="22"/>
              </w:rPr>
              <w:t>Popcorn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  <w:vAlign w:val="bottom"/>
          </w:tcPr>
          <w:p w:rsidR="00066DC1" w:rsidRPr="00127A1B" w:rsidRDefault="00B42E3E">
            <w:pPr>
              <w:rPr>
                <w:color w:val="000000"/>
                <w:szCs w:val="22"/>
              </w:rPr>
            </w:pPr>
            <w:r w:rsidRPr="00127A1B">
              <w:rPr>
                <w:color w:val="000000"/>
                <w:szCs w:val="22"/>
              </w:rPr>
              <w:t xml:space="preserve">Flavored </w:t>
            </w:r>
            <w:r w:rsidR="00CC3324" w:rsidRPr="00127A1B">
              <w:rPr>
                <w:color w:val="000000"/>
                <w:szCs w:val="22"/>
              </w:rPr>
              <w:t>p</w:t>
            </w:r>
            <w:r w:rsidR="00066DC1" w:rsidRPr="00127A1B">
              <w:rPr>
                <w:color w:val="000000"/>
                <w:szCs w:val="22"/>
              </w:rPr>
              <w:t>opcorn</w:t>
            </w:r>
            <w:r w:rsidRPr="00127A1B">
              <w:rPr>
                <w:color w:val="000000"/>
                <w:szCs w:val="22"/>
              </w:rPr>
              <w:t xml:space="preserve"> (caramel, cheese, etc.)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CC3324">
            <w:r w:rsidRPr="00127A1B">
              <w:t>French fries &amp; potato chips</w:t>
            </w:r>
          </w:p>
        </w:tc>
        <w:tc>
          <w:tcPr>
            <w:tcW w:w="7578" w:type="dxa"/>
            <w:vAlign w:val="bottom"/>
          </w:tcPr>
          <w:p w:rsidR="00066DC1" w:rsidRPr="00127A1B" w:rsidRDefault="00CC3324">
            <w:pPr>
              <w:rPr>
                <w:color w:val="000000"/>
                <w:szCs w:val="22"/>
              </w:rPr>
            </w:pPr>
            <w:r w:rsidRPr="00127A1B">
              <w:rPr>
                <w:color w:val="000000"/>
                <w:szCs w:val="22"/>
              </w:rPr>
              <w:t>Fried potatoes (French fries, hash browns, pan fried potatoes, fried potato skins, etc.)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</w:tcPr>
          <w:p w:rsidR="00066DC1" w:rsidRPr="00127A1B" w:rsidRDefault="00CC3324">
            <w:r w:rsidRPr="00127A1B">
              <w:t>Fried vegetables (</w:t>
            </w:r>
            <w:r w:rsidRPr="00127A1B">
              <w:rPr>
                <w:color w:val="000000"/>
              </w:rPr>
              <w:t>breaded and fried broccoli, mushrooms, onion rings, etc. Excludes stir-fry or sauté)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066DC1"/>
        </w:tc>
        <w:tc>
          <w:tcPr>
            <w:tcW w:w="7578" w:type="dxa"/>
          </w:tcPr>
          <w:p w:rsidR="00066DC1" w:rsidRPr="00127A1B" w:rsidRDefault="00CC3324">
            <w:r w:rsidRPr="00127A1B">
              <w:t>Vegetable-based savory snack (</w:t>
            </w:r>
            <w:r w:rsidRPr="00127A1B">
              <w:rPr>
                <w:color w:val="000000"/>
              </w:rPr>
              <w:t>potato chips, canned onion rings, etc.)</w:t>
            </w:r>
          </w:p>
        </w:tc>
      </w:tr>
      <w:tr w:rsidR="00066DC1" w:rsidRPr="00127A1B">
        <w:tc>
          <w:tcPr>
            <w:tcW w:w="1998" w:type="dxa"/>
          </w:tcPr>
          <w:p w:rsidR="00066DC1" w:rsidRPr="00127A1B" w:rsidRDefault="00A62DB1">
            <w:r w:rsidRPr="00127A1B">
              <w:t>Starchy veggies</w:t>
            </w:r>
          </w:p>
        </w:tc>
        <w:tc>
          <w:tcPr>
            <w:tcW w:w="7578" w:type="dxa"/>
          </w:tcPr>
          <w:p w:rsidR="00066DC1" w:rsidRPr="00127A1B" w:rsidRDefault="00A62DB1" w:rsidP="00A62DB1">
            <w:r w:rsidRPr="00127A1B">
              <w:t xml:space="preserve">White potatoes (mashed potatoes, </w:t>
            </w:r>
            <w:r w:rsidRPr="00127A1B">
              <w:rPr>
                <w:color w:val="000000"/>
              </w:rPr>
              <w:t>potato salad, scalloped potatoes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A62DB1" w:rsidP="00A62DB1">
            <w:r w:rsidRPr="00127A1B">
              <w:t>Other starchy vegetables (</w:t>
            </w:r>
            <w:r w:rsidRPr="00127A1B">
              <w:rPr>
                <w:color w:val="000000"/>
              </w:rPr>
              <w:t>corn, peas, peas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A62DB1">
            <w:r w:rsidRPr="00127A1B">
              <w:t>Green and other vegetables</w:t>
            </w:r>
          </w:p>
        </w:tc>
        <w:tc>
          <w:tcPr>
            <w:tcW w:w="7578" w:type="dxa"/>
          </w:tcPr>
          <w:p w:rsidR="00CC3324" w:rsidRPr="00127A1B" w:rsidRDefault="00A62DB1">
            <w:r w:rsidRPr="00127A1B">
              <w:t>Dark green vegetables (</w:t>
            </w:r>
            <w:r w:rsidRPr="00127A1B">
              <w:rPr>
                <w:color w:val="000000"/>
              </w:rPr>
              <w:t>broccoli, collards, romaine, spinach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5570BD">
            <w:r w:rsidRPr="00127A1B">
              <w:t>Deep yellow vegetables (</w:t>
            </w:r>
            <w:r w:rsidRPr="00127A1B">
              <w:rPr>
                <w:color w:val="000000"/>
              </w:rPr>
              <w:t xml:space="preserve">carrots, winter </w:t>
            </w:r>
            <w:proofErr w:type="spellStart"/>
            <w:r w:rsidRPr="00127A1B">
              <w:rPr>
                <w:color w:val="000000"/>
              </w:rPr>
              <w:t>squach</w:t>
            </w:r>
            <w:proofErr w:type="spellEnd"/>
            <w:r w:rsidRPr="00127A1B">
              <w:rPr>
                <w:color w:val="000000"/>
              </w:rPr>
              <w:t>, sweet potatoes, pumpkin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5570BD">
            <w:r w:rsidRPr="00127A1B">
              <w:t>Other vegetables (</w:t>
            </w:r>
            <w:r w:rsidRPr="00127A1B">
              <w:rPr>
                <w:color w:val="000000"/>
              </w:rPr>
              <w:t xml:space="preserve">beets, cabbage, </w:t>
            </w:r>
            <w:proofErr w:type="spellStart"/>
            <w:r w:rsidRPr="00127A1B">
              <w:rPr>
                <w:color w:val="000000"/>
              </w:rPr>
              <w:t>mung</w:t>
            </w:r>
            <w:proofErr w:type="spellEnd"/>
            <w:r w:rsidRPr="00127A1B">
              <w:rPr>
                <w:color w:val="000000"/>
              </w:rPr>
              <w:t xml:space="preserve"> bean sprouts, summer squash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5570BD">
            <w:r w:rsidRPr="00127A1B">
              <w:t>Tomatoes</w:t>
            </w:r>
          </w:p>
        </w:tc>
        <w:tc>
          <w:tcPr>
            <w:tcW w:w="7578" w:type="dxa"/>
          </w:tcPr>
          <w:p w:rsidR="00CC3324" w:rsidRPr="00127A1B" w:rsidRDefault="005570BD">
            <w:pPr>
              <w:rPr>
                <w:color w:val="000000"/>
              </w:rPr>
            </w:pPr>
            <w:r w:rsidRPr="00127A1B">
              <w:t xml:space="preserve">Tomatoes (raw, </w:t>
            </w:r>
            <w:r w:rsidRPr="00127A1B">
              <w:rPr>
                <w:color w:val="000000"/>
              </w:rPr>
              <w:t>salsa, tomato sauce, tomato based spaghetti sauce, tomato puree, and tomato paste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F56A8A">
            <w:r w:rsidRPr="00127A1B">
              <w:t>Legumes</w:t>
            </w:r>
          </w:p>
        </w:tc>
        <w:tc>
          <w:tcPr>
            <w:tcW w:w="7578" w:type="dxa"/>
          </w:tcPr>
          <w:p w:rsidR="00CC3324" w:rsidRPr="00127A1B" w:rsidRDefault="00F56A8A">
            <w:r w:rsidRPr="00127A1B">
              <w:t>Legumes (</w:t>
            </w:r>
            <w:r w:rsidRPr="00127A1B">
              <w:rPr>
                <w:color w:val="000000"/>
              </w:rPr>
              <w:t>mature lima beans, refried beans, baked beans, pork and beans, black beans, etc.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B71208">
            <w:r w:rsidRPr="00127A1B">
              <w:t>Fruit</w:t>
            </w:r>
          </w:p>
        </w:tc>
        <w:tc>
          <w:tcPr>
            <w:tcW w:w="7578" w:type="dxa"/>
          </w:tcPr>
          <w:p w:rsidR="00CC3324" w:rsidRPr="00127A1B" w:rsidRDefault="00B71208">
            <w:r w:rsidRPr="00127A1B">
              <w:t>Citrus fruit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B71208">
            <w:r w:rsidRPr="00127A1B">
              <w:t>Non-citrus fruit (includes fruit in cereal, excludes fruit in juice, candy, ice cream, granola bars, pie, cake, and other baked goods)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65420A">
            <w:r w:rsidRPr="00127A1B">
              <w:t>Nuts and Seeds</w:t>
            </w:r>
          </w:p>
        </w:tc>
        <w:tc>
          <w:tcPr>
            <w:tcW w:w="7578" w:type="dxa"/>
          </w:tcPr>
          <w:p w:rsidR="00CC3324" w:rsidRPr="00127A1B" w:rsidRDefault="0065420A">
            <w:r w:rsidRPr="00127A1B">
              <w:t>Nuts and seeds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Nut and seed butters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65420A">
            <w:r w:rsidRPr="00127A1B">
              <w:t>Red meat</w:t>
            </w:r>
          </w:p>
        </w:tc>
        <w:tc>
          <w:tcPr>
            <w:tcW w:w="7578" w:type="dxa"/>
          </w:tcPr>
          <w:p w:rsidR="00CC3324" w:rsidRPr="00127A1B" w:rsidRDefault="0065420A">
            <w:r w:rsidRPr="00127A1B">
              <w:t>Beef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ean beef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Veal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ean veal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amb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ean lamb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Fresh pork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ean fresh pork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Game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Organ meats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65420A">
            <w:r w:rsidRPr="00127A1B">
              <w:t>Processed meat</w:t>
            </w:r>
          </w:p>
        </w:tc>
        <w:tc>
          <w:tcPr>
            <w:tcW w:w="7578" w:type="dxa"/>
          </w:tcPr>
          <w:p w:rsidR="00CC3324" w:rsidRPr="00127A1B" w:rsidRDefault="0065420A">
            <w:r w:rsidRPr="00127A1B">
              <w:t>Cured pork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>Lean cured pork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65420A">
            <w:r w:rsidRPr="00127A1B">
              <w:t xml:space="preserve">Cold cuts &amp; sausage 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CC3324"/>
        </w:tc>
        <w:tc>
          <w:tcPr>
            <w:tcW w:w="7578" w:type="dxa"/>
          </w:tcPr>
          <w:p w:rsidR="00CC3324" w:rsidRPr="00127A1B" w:rsidRDefault="003E29AD">
            <w:r w:rsidRPr="00127A1B">
              <w:t>Lean cold cuts &amp; sausage</w:t>
            </w:r>
          </w:p>
        </w:tc>
      </w:tr>
      <w:tr w:rsidR="00CC3324" w:rsidRPr="00127A1B">
        <w:tc>
          <w:tcPr>
            <w:tcW w:w="1998" w:type="dxa"/>
          </w:tcPr>
          <w:p w:rsidR="00CC3324" w:rsidRPr="00127A1B" w:rsidRDefault="003E29AD">
            <w:r w:rsidRPr="00127A1B">
              <w:t>Chicken, fish, and seafood</w:t>
            </w:r>
          </w:p>
        </w:tc>
        <w:tc>
          <w:tcPr>
            <w:tcW w:w="7578" w:type="dxa"/>
          </w:tcPr>
          <w:p w:rsidR="00CC3324" w:rsidRPr="00127A1B" w:rsidRDefault="003E29AD" w:rsidP="003E29AD">
            <w:r w:rsidRPr="00127A1B">
              <w:t>Poultry (</w:t>
            </w:r>
            <w:r w:rsidRPr="00127A1B">
              <w:rPr>
                <w:color w:val="000000"/>
              </w:rPr>
              <w:t>chicken, turkey, duck, quail, etc.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8C698D" w:rsidP="003E29AD">
            <w:r w:rsidRPr="00127A1B">
              <w:t>Lean poultry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8C698D" w:rsidP="003E29AD">
            <w:r w:rsidRPr="00127A1B">
              <w:t xml:space="preserve">Fish (fresh &amp; smoked) 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8C698D" w:rsidP="003E29AD">
            <w:r w:rsidRPr="00127A1B">
              <w:t>Lean fish (fresh &amp; smoked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8C698D" w:rsidP="003E29AD">
            <w:r w:rsidRPr="00127A1B">
              <w:t>Shellfish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8C698D">
            <w:r w:rsidRPr="00127A1B">
              <w:t xml:space="preserve">Fried chicken and fish </w:t>
            </w:r>
          </w:p>
        </w:tc>
        <w:tc>
          <w:tcPr>
            <w:tcW w:w="7578" w:type="dxa"/>
          </w:tcPr>
          <w:p w:rsidR="003E29AD" w:rsidRPr="00127A1B" w:rsidRDefault="00544281" w:rsidP="003E29AD">
            <w:r w:rsidRPr="00127A1B">
              <w:t>Fried chicken (commercial entrée and fast food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544281" w:rsidP="003E29AD">
            <w:r w:rsidRPr="00127A1B">
              <w:t>Fried fish (commercial entrée and fast food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544281" w:rsidP="003E29AD">
            <w:r w:rsidRPr="00127A1B">
              <w:t>Fried shellfish (commercial entrée and fast food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773760">
            <w:r w:rsidRPr="00127A1B">
              <w:t>Eggs</w:t>
            </w:r>
          </w:p>
        </w:tc>
        <w:tc>
          <w:tcPr>
            <w:tcW w:w="7578" w:type="dxa"/>
          </w:tcPr>
          <w:p w:rsidR="003E29AD" w:rsidRPr="00127A1B" w:rsidRDefault="00773760" w:rsidP="003E29AD">
            <w:r w:rsidRPr="00127A1B">
              <w:t>Eggs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3760" w:rsidP="003E29AD">
            <w:r w:rsidRPr="00127A1B">
              <w:t>Egg substitute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773760">
            <w:r w:rsidRPr="00127A1B">
              <w:t>Soy and meat alternative</w:t>
            </w:r>
          </w:p>
        </w:tc>
        <w:tc>
          <w:tcPr>
            <w:tcW w:w="7578" w:type="dxa"/>
          </w:tcPr>
          <w:p w:rsidR="003E29AD" w:rsidRPr="00127A1B" w:rsidRDefault="00773760" w:rsidP="002B39E3">
            <w:r w:rsidRPr="00127A1B">
              <w:t>Meat alternatives</w:t>
            </w:r>
            <w:r w:rsidR="002B39E3" w:rsidRPr="00127A1B">
              <w:t xml:space="preserve"> (</w:t>
            </w:r>
            <w:r w:rsidR="002B39E3" w:rsidRPr="00127A1B">
              <w:rPr>
                <w:color w:val="000000"/>
              </w:rPr>
              <w:t>tofu, veggie burgers, etc.)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3760" w:rsidP="003E29AD">
            <w:r w:rsidRPr="00127A1B">
              <w:t>Non-dairy cream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3760" w:rsidP="003E29AD">
            <w:r w:rsidRPr="00127A1B">
              <w:t>Non-dairy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3760" w:rsidP="003E29AD">
            <w:r w:rsidRPr="00127A1B">
              <w:t>Non-dairy cheese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3760" w:rsidP="003E29AD">
            <w:r w:rsidRPr="00127A1B">
              <w:t>Non-dairy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771679">
            <w:r w:rsidRPr="00127A1B">
              <w:t>Whole milk</w:t>
            </w:r>
          </w:p>
        </w:tc>
        <w:tc>
          <w:tcPr>
            <w:tcW w:w="7578" w:type="dxa"/>
          </w:tcPr>
          <w:p w:rsidR="003E29AD" w:rsidRPr="00127A1B" w:rsidRDefault="00771679" w:rsidP="003E29AD">
            <w:r w:rsidRPr="00127A1B">
              <w:t>Whole-fat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1679" w:rsidP="003E29AD">
            <w:r w:rsidRPr="00127A1B">
              <w:t>Whole-fat ready-to-drink flavored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771679">
            <w:r w:rsidRPr="00127A1B">
              <w:t xml:space="preserve">Yogurt and non-whole </w:t>
            </w:r>
            <w:proofErr w:type="spellStart"/>
            <w:r w:rsidRPr="00127A1B">
              <w:t>mik</w:t>
            </w:r>
            <w:proofErr w:type="spellEnd"/>
          </w:p>
        </w:tc>
        <w:tc>
          <w:tcPr>
            <w:tcW w:w="7578" w:type="dxa"/>
          </w:tcPr>
          <w:p w:rsidR="003E29AD" w:rsidRPr="00127A1B" w:rsidRDefault="00771679" w:rsidP="003E29AD">
            <w:r w:rsidRPr="00127A1B">
              <w:t>Reduced-fat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71679" w:rsidP="003E29AD">
            <w:r w:rsidRPr="00127A1B">
              <w:t>Low-/Fat-free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Reduced-fat ready-to-drink flavored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Low-/Fat-free ready-to-drink flavored milk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Sweetened whole-fat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Artificially sweetened whole-fat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Sweetened low-fat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Artificially sweetened low-fat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3E29AD">
            <w:r w:rsidRPr="00127A1B">
              <w:t>Sweetened non-fat yogurt</w:t>
            </w:r>
          </w:p>
        </w:tc>
      </w:tr>
      <w:tr w:rsidR="003E29AD" w:rsidRPr="00127A1B">
        <w:tc>
          <w:tcPr>
            <w:tcW w:w="1998" w:type="dxa"/>
          </w:tcPr>
          <w:p w:rsidR="003E29AD" w:rsidRPr="00127A1B" w:rsidRDefault="003E29AD"/>
        </w:tc>
        <w:tc>
          <w:tcPr>
            <w:tcW w:w="7578" w:type="dxa"/>
          </w:tcPr>
          <w:p w:rsidR="003E29AD" w:rsidRPr="00127A1B" w:rsidRDefault="007D5EAF" w:rsidP="007D5EAF">
            <w:pPr>
              <w:tabs>
                <w:tab w:val="left" w:pos="4627"/>
              </w:tabs>
            </w:pPr>
            <w:r w:rsidRPr="00127A1B">
              <w:t>Artificially sweetened non-fat yogurt</w:t>
            </w:r>
            <w:r w:rsidRPr="00127A1B">
              <w:tab/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814DD4">
            <w:r w:rsidRPr="00127A1B">
              <w:t>Cheese</w:t>
            </w:r>
          </w:p>
        </w:tc>
        <w:tc>
          <w:tcPr>
            <w:tcW w:w="7578" w:type="dxa"/>
          </w:tcPr>
          <w:p w:rsidR="007D5EAF" w:rsidRPr="00127A1B" w:rsidRDefault="00814DD4" w:rsidP="007D5EAF">
            <w:pPr>
              <w:tabs>
                <w:tab w:val="left" w:pos="4627"/>
              </w:tabs>
            </w:pPr>
            <w:r w:rsidRPr="00127A1B">
              <w:t xml:space="preserve">Full-fat cheese (includes </w:t>
            </w:r>
            <w:r w:rsidRPr="00127A1B">
              <w:rPr>
                <w:color w:val="000000"/>
              </w:rPr>
              <w:t>natural and processed cheese, cottage cheese, cream cheese, etc.)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814DD4" w:rsidP="007D5EAF">
            <w:pPr>
              <w:tabs>
                <w:tab w:val="left" w:pos="4627"/>
              </w:tabs>
            </w:pPr>
            <w:r w:rsidRPr="00127A1B">
              <w:t xml:space="preserve">Reduced-fat cheese (includes </w:t>
            </w:r>
            <w:r w:rsidRPr="00127A1B">
              <w:rPr>
                <w:color w:val="000000"/>
              </w:rPr>
              <w:t>natural and processed cheese, cottage cheese, cream cheese, etc.)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814DD4" w:rsidP="007D5EAF">
            <w:pPr>
              <w:tabs>
                <w:tab w:val="left" w:pos="4627"/>
              </w:tabs>
            </w:pPr>
            <w:r w:rsidRPr="00127A1B">
              <w:t xml:space="preserve">Low-/Non-fat cheese (includes </w:t>
            </w:r>
            <w:r w:rsidRPr="00127A1B">
              <w:rPr>
                <w:color w:val="000000"/>
              </w:rPr>
              <w:t>natural and processed cheese, cottage cheese, cream cheese, etc.)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567BAB">
            <w:r w:rsidRPr="00127A1B">
              <w:t>Desserts and sweets</w:t>
            </w:r>
          </w:p>
        </w:tc>
        <w:tc>
          <w:tcPr>
            <w:tcW w:w="7578" w:type="dxa"/>
          </w:tcPr>
          <w:p w:rsidR="007D5EAF" w:rsidRPr="00127A1B" w:rsidRDefault="00567BAB" w:rsidP="007D5EAF">
            <w:pPr>
              <w:tabs>
                <w:tab w:val="left" w:pos="4627"/>
              </w:tabs>
            </w:pPr>
            <w:r w:rsidRPr="00127A1B">
              <w:t>Frozen dairy dessert (</w:t>
            </w:r>
            <w:r w:rsidRPr="00127A1B">
              <w:rPr>
                <w:color w:val="000000"/>
              </w:rPr>
              <w:t>frozen yogurt, ice cream, ice cream treats, etc.)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7D5EAF">
            <w:pPr>
              <w:tabs>
                <w:tab w:val="left" w:pos="4627"/>
              </w:tabs>
            </w:pPr>
            <w:r w:rsidRPr="00127A1B">
              <w:t>Frozen non-dairy dessert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7D5EAF">
            <w:pPr>
              <w:tabs>
                <w:tab w:val="left" w:pos="4627"/>
              </w:tabs>
            </w:pPr>
            <w:r w:rsidRPr="00127A1B">
              <w:t xml:space="preserve">Pudding and other dairy dessert 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7D5EAF">
            <w:pPr>
              <w:tabs>
                <w:tab w:val="left" w:pos="4627"/>
              </w:tabs>
            </w:pPr>
            <w:r w:rsidRPr="00127A1B">
              <w:t>Artificially sweetened pudding and other dairy dessert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567BAB">
            <w:pPr>
              <w:tabs>
                <w:tab w:val="left" w:pos="4627"/>
              </w:tabs>
            </w:pPr>
            <w:r w:rsidRPr="00127A1B">
              <w:t>Whole grain cake, cookies, pastries (muffins), Danish, doughnuts, cobblers, pies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7D5EAF">
            <w:pPr>
              <w:tabs>
                <w:tab w:val="left" w:pos="4627"/>
              </w:tabs>
            </w:pPr>
            <w:r w:rsidRPr="00127A1B">
              <w:t>Refined grain cake, cookies, pastries (muffins), Danish, doughnuts, cobblers, pies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567BAB" w:rsidP="00567BAB">
            <w:pPr>
              <w:tabs>
                <w:tab w:val="left" w:pos="4627"/>
              </w:tabs>
            </w:pPr>
            <w:r w:rsidRPr="00127A1B">
              <w:t>Mixed grain cake, cookies, pastries (muffins), Danish, doughnuts, cobblers, pies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045E7F">
            <w:r w:rsidRPr="00127A1B">
              <w:t>Added sugar</w:t>
            </w:r>
          </w:p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>Sugar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>Syrup, honey, jam, jelly, preserves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 xml:space="preserve">Sweet sauces 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>Reduced-fat/-calorie sweet sauces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>Chocolate candy</w:t>
            </w:r>
          </w:p>
        </w:tc>
      </w:tr>
      <w:tr w:rsidR="007D5EAF" w:rsidRPr="00127A1B">
        <w:tc>
          <w:tcPr>
            <w:tcW w:w="1998" w:type="dxa"/>
          </w:tcPr>
          <w:p w:rsidR="007D5EAF" w:rsidRPr="00127A1B" w:rsidRDefault="007D5EAF"/>
        </w:tc>
        <w:tc>
          <w:tcPr>
            <w:tcW w:w="7578" w:type="dxa"/>
          </w:tcPr>
          <w:p w:rsidR="007D5EAF" w:rsidRPr="00127A1B" w:rsidRDefault="00045E7F" w:rsidP="007D5EAF">
            <w:pPr>
              <w:tabs>
                <w:tab w:val="left" w:pos="4627"/>
              </w:tabs>
            </w:pPr>
            <w:r w:rsidRPr="00127A1B">
              <w:t>Non-chocolate candy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045E7F" w:rsidP="007D5EAF">
            <w:pPr>
              <w:tabs>
                <w:tab w:val="left" w:pos="4627"/>
              </w:tabs>
            </w:pPr>
            <w:r w:rsidRPr="00127A1B">
              <w:t>Frosting or glaze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5B3333">
            <w:r w:rsidRPr="00127A1B">
              <w:t>Discretionary fat and condiments</w:t>
            </w:r>
          </w:p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Whole-fat cream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Reduced-fat cream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Low-/non-fat cream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Margarine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Reduced fat margarine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Oil (canola, soy, sunflower, safflower, peanut, vegetable, etc.)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Shortening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Butter and other animal fats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Reduced fat butter and other animal fats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 xml:space="preserve">Salad dressing (includes mayonnaise) 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Reduced fat salad dressing (includes mayonnaise)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Gravy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Low-/non-fat gravy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796EB1" w:rsidP="007D5EAF">
            <w:pPr>
              <w:tabs>
                <w:tab w:val="left" w:pos="4627"/>
              </w:tabs>
            </w:pPr>
            <w:r w:rsidRPr="00127A1B">
              <w:t>Sauces and condiments (</w:t>
            </w:r>
            <w:proofErr w:type="spellStart"/>
            <w:r w:rsidR="00072F85" w:rsidRPr="00127A1B">
              <w:t>alfredo</w:t>
            </w:r>
            <w:proofErr w:type="spellEnd"/>
            <w:r w:rsidR="00072F85" w:rsidRPr="00127A1B">
              <w:t xml:space="preserve"> sauce, cheese sauce, hollandaise sauce, tartar sauce, white sauce, etc.)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814DD4"/>
        </w:tc>
        <w:tc>
          <w:tcPr>
            <w:tcW w:w="7578" w:type="dxa"/>
          </w:tcPr>
          <w:p w:rsidR="00814DD4" w:rsidRPr="00127A1B" w:rsidRDefault="00072F85" w:rsidP="00072F85">
            <w:pPr>
              <w:tabs>
                <w:tab w:val="left" w:pos="4627"/>
              </w:tabs>
            </w:pPr>
            <w:r w:rsidRPr="00127A1B">
              <w:t>Reduced fat sauces and condiments (</w:t>
            </w:r>
            <w:r w:rsidRPr="00127A1B">
              <w:rPr>
                <w:color w:val="000000"/>
              </w:rPr>
              <w:t>barbeque sauce, catsup, mustard, soy sauce, steak sauce, hot sauce, taco sauce, etc.)</w:t>
            </w:r>
          </w:p>
        </w:tc>
      </w:tr>
      <w:tr w:rsidR="00814DD4" w:rsidRPr="00127A1B">
        <w:tc>
          <w:tcPr>
            <w:tcW w:w="1998" w:type="dxa"/>
          </w:tcPr>
          <w:p w:rsidR="00814DD4" w:rsidRPr="00127A1B" w:rsidRDefault="000F7D99">
            <w:r w:rsidRPr="00127A1B">
              <w:t>Sweet beverages</w:t>
            </w:r>
          </w:p>
        </w:tc>
        <w:tc>
          <w:tcPr>
            <w:tcW w:w="7578" w:type="dxa"/>
          </w:tcPr>
          <w:p w:rsidR="00814DD4" w:rsidRPr="00127A1B" w:rsidRDefault="000F7D99" w:rsidP="007D5EAF">
            <w:pPr>
              <w:tabs>
                <w:tab w:val="left" w:pos="4627"/>
              </w:tabs>
            </w:pPr>
            <w:r w:rsidRPr="00127A1B">
              <w:t>Citrus juice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Not-citrus fruit juice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fruit drin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soft drin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flavored milk powder with mil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flavored milk powder without mil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tea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coffee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coffee-substitutes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0F7D99" w:rsidP="007D5EAF">
            <w:pPr>
              <w:tabs>
                <w:tab w:val="left" w:pos="4627"/>
              </w:tabs>
            </w:pPr>
            <w:r w:rsidRPr="00127A1B">
              <w:t>Sweetened water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F7D99">
            <w:r w:rsidRPr="00127A1B">
              <w:t>Not sweet beverages</w:t>
            </w:r>
          </w:p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Artificially sweetened soft drin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Unsweetened soft drink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Artificially sweetened tea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Unsweetened tea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Artificially sweetened coffee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Unsweetened coffee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Artificially sweetened coffee substitutes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Unsweetened coffee substitutes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Artificially sweetened water</w:t>
            </w:r>
          </w:p>
        </w:tc>
      </w:tr>
      <w:tr w:rsidR="00072F85" w:rsidRPr="00127A1B">
        <w:tc>
          <w:tcPr>
            <w:tcW w:w="1998" w:type="dxa"/>
          </w:tcPr>
          <w:p w:rsidR="00072F85" w:rsidRPr="00127A1B" w:rsidRDefault="00072F85"/>
        </w:tc>
        <w:tc>
          <w:tcPr>
            <w:tcW w:w="7578" w:type="dxa"/>
          </w:tcPr>
          <w:p w:rsidR="00072F85" w:rsidRPr="00127A1B" w:rsidRDefault="00127A1B" w:rsidP="007D5EAF">
            <w:pPr>
              <w:tabs>
                <w:tab w:val="left" w:pos="4627"/>
              </w:tabs>
            </w:pPr>
            <w:r w:rsidRPr="00127A1B">
              <w:t>Vegetable juice</w:t>
            </w:r>
          </w:p>
        </w:tc>
      </w:tr>
    </w:tbl>
    <w:p w:rsidR="00066DC1" w:rsidRPr="00127A1B" w:rsidRDefault="00066DC1"/>
    <w:sectPr w:rsidR="00066DC1" w:rsidRPr="00127A1B" w:rsidSect="00066DC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33D6"/>
    <w:rsid w:val="00045E7F"/>
    <w:rsid w:val="00066DC1"/>
    <w:rsid w:val="00072F85"/>
    <w:rsid w:val="000F7D99"/>
    <w:rsid w:val="00127A1B"/>
    <w:rsid w:val="002B39E3"/>
    <w:rsid w:val="00335817"/>
    <w:rsid w:val="003E29AD"/>
    <w:rsid w:val="004D33D6"/>
    <w:rsid w:val="00544281"/>
    <w:rsid w:val="005570BD"/>
    <w:rsid w:val="00567BAB"/>
    <w:rsid w:val="005B3333"/>
    <w:rsid w:val="0065420A"/>
    <w:rsid w:val="00687074"/>
    <w:rsid w:val="00771679"/>
    <w:rsid w:val="00773760"/>
    <w:rsid w:val="00796EB1"/>
    <w:rsid w:val="007D5EAF"/>
    <w:rsid w:val="00814DD4"/>
    <w:rsid w:val="008C698D"/>
    <w:rsid w:val="00A62DB1"/>
    <w:rsid w:val="00B42E3E"/>
    <w:rsid w:val="00B71208"/>
    <w:rsid w:val="00B91BC2"/>
    <w:rsid w:val="00CC3324"/>
    <w:rsid w:val="00F52D14"/>
    <w:rsid w:val="00F56A8A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C58E4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4D33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24</Words>
  <Characters>3561</Characters>
  <Application>Microsoft Macintosh Word</Application>
  <DocSecurity>0</DocSecurity>
  <Lines>29</Lines>
  <Paragraphs>7</Paragraphs>
  <ScaleCrop>false</ScaleCrop>
  <Company>University of Kansas Medical Center</Company>
  <LinksUpToDate>false</LinksUpToDate>
  <CharactersWithSpaces>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idaka</dc:creator>
  <cp:keywords/>
  <cp:lastModifiedBy>Brandon Hidaka</cp:lastModifiedBy>
  <cp:revision>26</cp:revision>
  <dcterms:created xsi:type="dcterms:W3CDTF">2016-01-16T20:33:00Z</dcterms:created>
  <dcterms:modified xsi:type="dcterms:W3CDTF">2016-01-16T21:51:00Z</dcterms:modified>
</cp:coreProperties>
</file>